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EBD" w:rsidRPr="00C469CC" w:rsidRDefault="00284EBD" w:rsidP="00284EBD">
      <w:pPr>
        <w:pStyle w:val="Heading2"/>
        <w:numPr>
          <w:ilvl w:val="0"/>
          <w:numId w:val="0"/>
        </w:numPr>
      </w:pPr>
      <w:bookmarkStart w:id="0" w:name="_Toc511308742"/>
      <w:r>
        <w:t>A</w:t>
      </w:r>
      <w:bookmarkStart w:id="1" w:name="_GoBack"/>
      <w:bookmarkEnd w:id="1"/>
      <w:r>
        <w:t>PPENDIX</w:t>
      </w:r>
      <w:bookmarkEnd w:id="0"/>
    </w:p>
    <w:p w:rsidR="00284EBD" w:rsidRPr="00C469CC" w:rsidRDefault="00284EBD" w:rsidP="00284EBD">
      <w:pPr>
        <w:spacing w:line="240" w:lineRule="auto"/>
        <w:jc w:val="center"/>
        <w:rPr>
          <w:b/>
        </w:rPr>
      </w:pPr>
      <w:r>
        <w:rPr>
          <w:noProof/>
        </w:rPr>
        <w:drawing>
          <wp:inline distT="0" distB="0" distL="0" distR="0" wp14:anchorId="2FDA2CFF" wp14:editId="5FFCFC24">
            <wp:extent cx="5486400" cy="6168683"/>
            <wp:effectExtent l="19050" t="19050" r="19050" b="228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ut-germ screensh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793" cy="61724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84EBD" w:rsidRPr="00AB7A90" w:rsidRDefault="00284EBD" w:rsidP="00284EBD">
      <w:pPr>
        <w:spacing w:line="240" w:lineRule="auto"/>
      </w:pPr>
      <w:r w:rsidRPr="00BA0853">
        <w:t>Fi</w:t>
      </w:r>
      <w:r>
        <w:t>gure S1. The first or “Home” worksheet in Auto-Germ. This worksheet</w:t>
      </w:r>
      <w:r w:rsidRPr="00BA0853">
        <w:t xml:space="preserve"> has step by step instructions on how to use each feature of the workbook.</w:t>
      </w:r>
    </w:p>
    <w:p w:rsidR="00284EBD" w:rsidRDefault="00284EBD" w:rsidP="00284EBD">
      <w:pPr>
        <w:spacing w:line="240" w:lineRule="auto"/>
        <w:rPr>
          <w:i/>
        </w:rPr>
      </w:pPr>
    </w:p>
    <w:p w:rsidR="00284EBD" w:rsidRDefault="00284EBD" w:rsidP="00284EBD">
      <w:pPr>
        <w:spacing w:line="240" w:lineRule="auto"/>
        <w:rPr>
          <w:i/>
        </w:rPr>
      </w:pPr>
    </w:p>
    <w:p w:rsidR="00284EBD" w:rsidRDefault="00284EBD" w:rsidP="00284EBD">
      <w:pPr>
        <w:spacing w:line="240" w:lineRule="auto"/>
        <w:rPr>
          <w:i/>
        </w:rPr>
      </w:pPr>
    </w:p>
    <w:p w:rsidR="00284EBD" w:rsidRDefault="00284EBD" w:rsidP="00284EBD">
      <w:pPr>
        <w:spacing w:line="24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0761D230" wp14:editId="4EC93E7F">
            <wp:extent cx="5943600" cy="3310890"/>
            <wp:effectExtent l="19050" t="19050" r="19050" b="2286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Data Ent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08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84EBD" w:rsidRDefault="00284EBD" w:rsidP="00284EBD">
      <w:pPr>
        <w:spacing w:line="240" w:lineRule="auto"/>
      </w:pPr>
      <w:r>
        <w:t>Figure S2</w:t>
      </w:r>
      <w:r w:rsidRPr="00BA0853">
        <w:t xml:space="preserve">. A completed example of the </w:t>
      </w:r>
      <w:r>
        <w:t>“Data Entry” worksheet in Auto-Germ</w:t>
      </w:r>
      <w:r w:rsidRPr="00BA0853">
        <w:t xml:space="preserve">. This is where germination </w:t>
      </w:r>
      <w:r>
        <w:t>count</w:t>
      </w:r>
      <w:r w:rsidRPr="00BA0853">
        <w:t xml:space="preserve"> data is input from constant-temperature laboratory trials.</w:t>
      </w:r>
    </w:p>
    <w:p w:rsidR="00284EBD" w:rsidRDefault="00284EBD" w:rsidP="00284EBD">
      <w:pPr>
        <w:spacing w:line="240" w:lineRule="auto"/>
      </w:pPr>
      <w:r>
        <w:rPr>
          <w:noProof/>
        </w:rPr>
        <w:drawing>
          <wp:inline distT="0" distB="0" distL="0" distR="0" wp14:anchorId="196F7DC8" wp14:editId="65392DDB">
            <wp:extent cx="5943600" cy="3504565"/>
            <wp:effectExtent l="19050" t="19050" r="19050" b="196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olynomial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84EBD" w:rsidRPr="00BA0853" w:rsidRDefault="00284EBD" w:rsidP="00284EBD">
      <w:pPr>
        <w:spacing w:after="0" w:line="240" w:lineRule="auto"/>
      </w:pPr>
      <w:r>
        <w:t>Figure S3</w:t>
      </w:r>
      <w:r w:rsidRPr="00BA0853">
        <w:t xml:space="preserve">. </w:t>
      </w:r>
      <w:r>
        <w:t>A completed example of t</w:t>
      </w:r>
      <w:r w:rsidRPr="00BA0853">
        <w:t xml:space="preserve">he </w:t>
      </w:r>
      <w:r>
        <w:t>“</w:t>
      </w:r>
      <w:r w:rsidRPr="00BA0853">
        <w:t>Polynomial Equations</w:t>
      </w:r>
      <w:r>
        <w:t>”</w:t>
      </w:r>
      <w:r w:rsidRPr="00BA0853">
        <w:t xml:space="preserve"> </w:t>
      </w:r>
      <w:r>
        <w:t>work</w:t>
      </w:r>
      <w:r w:rsidRPr="00BA0853">
        <w:t>sheet</w:t>
      </w:r>
      <w:r>
        <w:t>.</w:t>
      </w:r>
      <w:r w:rsidRPr="00BA0853">
        <w:t xml:space="preserve"> </w:t>
      </w:r>
      <w:r>
        <w:t xml:space="preserve">This sheet </w:t>
      </w:r>
      <w:r w:rsidRPr="00BA0853">
        <w:t>contains the coefficient values</w:t>
      </w:r>
      <w:r>
        <w:t xml:space="preserve"> and graphs</w:t>
      </w:r>
      <w:r w:rsidRPr="00BA0853">
        <w:t xml:space="preserve"> of the second degree polynomial equations for each treatment and percent germination combination.</w:t>
      </w:r>
    </w:p>
    <w:p w:rsidR="00284EBD" w:rsidRDefault="00284EBD" w:rsidP="00284EBD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5DA12058" wp14:editId="0962BE7E">
            <wp:extent cx="5457825" cy="300037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84EBD" w:rsidRDefault="00284EBD" w:rsidP="00284EBD">
      <w:pPr>
        <w:spacing w:line="240" w:lineRule="auto"/>
        <w:rPr>
          <w:noProof/>
        </w:rPr>
      </w:pPr>
      <w:r>
        <w:t>Figure S4</w:t>
      </w:r>
      <w:r w:rsidRPr="00BA0853">
        <w:t xml:space="preserve">. </w:t>
      </w:r>
      <w:r>
        <w:t>An example of the figures found in the</w:t>
      </w:r>
      <w:r w:rsidRPr="00BA0853">
        <w:t xml:space="preserve"> </w:t>
      </w:r>
      <w:r>
        <w:t>“</w:t>
      </w:r>
      <w:r w:rsidRPr="00BA0853">
        <w:t>Planting Date</w:t>
      </w:r>
      <w:r>
        <w:t>”</w:t>
      </w:r>
      <w:r w:rsidRPr="00BA0853">
        <w:t xml:space="preserve"> </w:t>
      </w:r>
      <w:r>
        <w:t>work</w:t>
      </w:r>
      <w:r w:rsidRPr="00BA0853">
        <w:t>sheet</w:t>
      </w:r>
      <w:r>
        <w:t>.</w:t>
      </w:r>
      <w:r w:rsidRPr="00BA0853">
        <w:t xml:space="preserve"> </w:t>
      </w:r>
      <w:r>
        <w:t>S</w:t>
      </w:r>
      <w:r w:rsidRPr="00BA0853">
        <w:t>hows the predicted ger</w:t>
      </w:r>
      <w:r>
        <w:t>mination times of six species common to the Great Basin of North America, based on</w:t>
      </w:r>
      <w:r w:rsidRPr="00BA0853">
        <w:t xml:space="preserve"> soil temperature and water potential data</w:t>
      </w:r>
      <w:r>
        <w:t xml:space="preserve"> from Hart Mountain, OR for the year 2010. The simulated planting date was on October 15</w:t>
      </w:r>
      <w:r w:rsidRPr="00687939">
        <w:rPr>
          <w:vertAlign w:val="superscript"/>
        </w:rPr>
        <w:t>th</w:t>
      </w:r>
      <w:r w:rsidRPr="00DD1B5D">
        <w:t>.</w:t>
      </w:r>
      <w:r w:rsidRPr="00DD1B5D">
        <w:rPr>
          <w:noProof/>
        </w:rPr>
        <w:t xml:space="preserve"> </w:t>
      </w:r>
    </w:p>
    <w:p w:rsidR="00284EBD" w:rsidRDefault="00284EBD" w:rsidP="00284EBD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2C32982E" wp14:editId="2C04DD3A">
            <wp:extent cx="5553075" cy="302895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83430" w:rsidRDefault="00284EBD" w:rsidP="00284EBD">
      <w:r>
        <w:rPr>
          <w:szCs w:val="24"/>
        </w:rPr>
        <w:t>Figure S5</w:t>
      </w:r>
      <w:r w:rsidRPr="00BA0853">
        <w:rPr>
          <w:szCs w:val="24"/>
        </w:rPr>
        <w:t xml:space="preserve">. </w:t>
      </w:r>
      <w:r>
        <w:t>An example of the figures found in the</w:t>
      </w:r>
      <w:r w:rsidRPr="00BA0853">
        <w:t xml:space="preserve"> </w:t>
      </w:r>
      <w:r>
        <w:t>“% Germination”</w:t>
      </w:r>
      <w:r w:rsidRPr="00BA0853">
        <w:t xml:space="preserve"> </w:t>
      </w:r>
      <w:r>
        <w:t>work</w:t>
      </w:r>
      <w:r w:rsidRPr="00BA0853">
        <w:t>sheet</w:t>
      </w:r>
      <w:r>
        <w:t xml:space="preserve">. </w:t>
      </w:r>
      <w:r>
        <w:rPr>
          <w:szCs w:val="24"/>
        </w:rPr>
        <w:t>S</w:t>
      </w:r>
      <w:r w:rsidRPr="00BA0853">
        <w:rPr>
          <w:szCs w:val="24"/>
        </w:rPr>
        <w:t>hows the</w:t>
      </w:r>
      <w:r>
        <w:rPr>
          <w:szCs w:val="24"/>
        </w:rPr>
        <w:t xml:space="preserve"> date at which the simulated population will reach 50% germination for </w:t>
      </w:r>
      <w:r>
        <w:t>six species common to the Great Basin of North America, for every planting date between 10/15/2010 and 01/15/2011 at Hart Mountain, OR</w:t>
      </w:r>
      <w:r w:rsidRPr="00BA0853">
        <w:rPr>
          <w:szCs w:val="24"/>
        </w:rPr>
        <w:t>.</w:t>
      </w:r>
    </w:p>
    <w:sectPr w:rsidR="00B8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C7B10"/>
    <w:multiLevelType w:val="multilevel"/>
    <w:tmpl w:val="7E3C38D2"/>
    <w:lvl w:ilvl="0">
      <w:start w:val="1"/>
      <w:numFmt w:val="decimal"/>
      <w:pStyle w:val="Heading1"/>
      <w:suff w:val="space"/>
      <w:lvlText w:val="Chapter %1"/>
      <w:lvlJc w:val="left"/>
      <w:pPr>
        <w:ind w:left="360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EBD"/>
    <w:rsid w:val="001D36A0"/>
    <w:rsid w:val="00284EBD"/>
    <w:rsid w:val="008C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2A032-C55F-4D4F-9CDD-208379A8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EB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rsid w:val="00284EBD"/>
    <w:pPr>
      <w:keepNext/>
      <w:keepLines/>
      <w:numPr>
        <w:numId w:val="1"/>
      </w:numPr>
      <w:spacing w:before="480" w:after="120" w:line="276" w:lineRule="auto"/>
      <w:contextualSpacing/>
      <w:jc w:val="center"/>
      <w:outlineLvl w:val="0"/>
    </w:pPr>
    <w:rPr>
      <w:rFonts w:eastAsia="Calibri" w:cs="Times New Roman"/>
      <w:color w:val="000000"/>
      <w:szCs w:val="24"/>
    </w:rPr>
  </w:style>
  <w:style w:type="paragraph" w:styleId="Heading2">
    <w:name w:val="heading 2"/>
    <w:basedOn w:val="Normal"/>
    <w:next w:val="Normal"/>
    <w:link w:val="Heading2Char"/>
    <w:qFormat/>
    <w:rsid w:val="00284EBD"/>
    <w:pPr>
      <w:numPr>
        <w:ilvl w:val="1"/>
        <w:numId w:val="1"/>
      </w:numPr>
      <w:spacing w:line="480" w:lineRule="auto"/>
      <w:jc w:val="center"/>
      <w:outlineLvl w:val="1"/>
    </w:pPr>
    <w:rPr>
      <w:rFonts w:eastAsia="Times New Roman" w:cs="Times New Roman"/>
      <w:szCs w:val="24"/>
    </w:rPr>
  </w:style>
  <w:style w:type="paragraph" w:styleId="Heading3">
    <w:name w:val="heading 3"/>
    <w:basedOn w:val="Normal"/>
    <w:next w:val="Normal"/>
    <w:link w:val="Heading3Char"/>
    <w:qFormat/>
    <w:rsid w:val="00284EBD"/>
    <w:pPr>
      <w:numPr>
        <w:ilvl w:val="2"/>
        <w:numId w:val="1"/>
      </w:numPr>
      <w:spacing w:line="480" w:lineRule="auto"/>
      <w:outlineLvl w:val="2"/>
    </w:pPr>
    <w:rPr>
      <w:rFonts w:eastAsia="Times New Roman" w:cs="Times New Roman"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284EBD"/>
    <w:pPr>
      <w:keepNext/>
      <w:keepLines/>
      <w:numPr>
        <w:ilvl w:val="3"/>
        <w:numId w:val="1"/>
      </w:numPr>
      <w:spacing w:before="240" w:after="40" w:line="240" w:lineRule="auto"/>
      <w:contextualSpacing/>
      <w:outlineLvl w:val="3"/>
    </w:pPr>
    <w:rPr>
      <w:rFonts w:eastAsia="Calibri" w:cs="Calibri"/>
      <w:color w:val="000000"/>
      <w:szCs w:val="24"/>
    </w:rPr>
  </w:style>
  <w:style w:type="paragraph" w:styleId="Heading5">
    <w:name w:val="heading 5"/>
    <w:basedOn w:val="Normal"/>
    <w:next w:val="Normal"/>
    <w:link w:val="Heading5Char"/>
    <w:qFormat/>
    <w:rsid w:val="00284EBD"/>
    <w:pPr>
      <w:keepNext/>
      <w:keepLines/>
      <w:numPr>
        <w:ilvl w:val="4"/>
        <w:numId w:val="1"/>
      </w:numPr>
      <w:spacing w:before="220" w:after="40" w:line="240" w:lineRule="auto"/>
      <w:contextualSpacing/>
      <w:outlineLvl w:val="4"/>
    </w:pPr>
    <w:rPr>
      <w:rFonts w:eastAsia="Calibri" w:cs="Calibri"/>
      <w:color w:val="000000"/>
    </w:rPr>
  </w:style>
  <w:style w:type="paragraph" w:styleId="Heading6">
    <w:name w:val="heading 6"/>
    <w:basedOn w:val="Normal"/>
    <w:next w:val="Normal"/>
    <w:link w:val="Heading6Char"/>
    <w:rsid w:val="00284EBD"/>
    <w:pPr>
      <w:keepNext/>
      <w:keepLines/>
      <w:numPr>
        <w:ilvl w:val="5"/>
        <w:numId w:val="1"/>
      </w:numPr>
      <w:spacing w:before="200" w:after="40" w:line="276" w:lineRule="auto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EB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EB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EB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4EBD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84EB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84EBD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84EBD"/>
    <w:rPr>
      <w:rFonts w:ascii="Times New Roman" w:eastAsia="Calibri" w:hAnsi="Times New Roman" w:cs="Calibri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84EBD"/>
    <w:rPr>
      <w:rFonts w:ascii="Times New Roman" w:eastAsia="Calibri" w:hAnsi="Times New Roman" w:cs="Calibri"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rsid w:val="00284EBD"/>
    <w:rPr>
      <w:rFonts w:ascii="Calibri" w:eastAsia="Calibri" w:hAnsi="Calibri" w:cs="Calibri"/>
      <w:b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EBD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EB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E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icha33\Desktop\William's%20Modeling%20Paper\Auto%20Germ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icha33\Desktop\William's%20Modeling%20Paper\Auto%20Germ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art Mountain, OR 2010-2011</a:t>
            </a:r>
          </a:p>
        </c:rich>
      </c:tx>
      <c:layout>
        <c:manualLayout>
          <c:xMode val="edge"/>
          <c:yMode val="edge"/>
          <c:x val="0.21653863947634819"/>
          <c:y val="3.80952380952380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. millefolium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lanting Date 10.15'!$C$2:$C$18</c:f>
              <c:numCache>
                <c:formatCode>[$-409]d\-mmm;@</c:formatCode>
                <c:ptCount val="17"/>
                <c:pt idx="0">
                  <c:v>40496</c:v>
                </c:pt>
                <c:pt idx="1">
                  <c:v>40496</c:v>
                </c:pt>
                <c:pt idx="2">
                  <c:v>40496</c:v>
                </c:pt>
                <c:pt idx="3">
                  <c:v>40496</c:v>
                </c:pt>
                <c:pt idx="4">
                  <c:v>40497</c:v>
                </c:pt>
                <c:pt idx="5">
                  <c:v>40497</c:v>
                </c:pt>
                <c:pt idx="6">
                  <c:v>40497</c:v>
                </c:pt>
                <c:pt idx="7">
                  <c:v>40497</c:v>
                </c:pt>
                <c:pt idx="8">
                  <c:v>40497</c:v>
                </c:pt>
                <c:pt idx="9">
                  <c:v>40498</c:v>
                </c:pt>
                <c:pt idx="10">
                  <c:v>40499</c:v>
                </c:pt>
                <c:pt idx="11">
                  <c:v>40501</c:v>
                </c:pt>
                <c:pt idx="12">
                  <c:v>40503</c:v>
                </c:pt>
                <c:pt idx="13">
                  <c:v>40525</c:v>
                </c:pt>
                <c:pt idx="14">
                  <c:v>40525</c:v>
                </c:pt>
                <c:pt idx="15">
                  <c:v>40564</c:v>
                </c:pt>
                <c:pt idx="16">
                  <c:v>40587</c:v>
                </c:pt>
              </c:numCache>
            </c:numRef>
          </c:xVal>
          <c:yVal>
            <c:numRef>
              <c:f>'Planting Date 10.15'!$B$2:$B$18</c:f>
              <c:numCache>
                <c:formatCode>General</c:formatCode>
                <c:ptCount val="17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  <c:pt idx="9">
                  <c:v>55.000000000000007</c:v>
                </c:pt>
                <c:pt idx="10">
                  <c:v>60</c:v>
                </c:pt>
                <c:pt idx="11">
                  <c:v>65</c:v>
                </c:pt>
                <c:pt idx="12">
                  <c:v>70</c:v>
                </c:pt>
                <c:pt idx="13">
                  <c:v>75</c:v>
                </c:pt>
                <c:pt idx="14">
                  <c:v>80</c:v>
                </c:pt>
                <c:pt idx="15">
                  <c:v>85</c:v>
                </c:pt>
                <c:pt idx="16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10F-4599-8114-AC9BDAB0D19B}"/>
            </c:ext>
          </c:extLst>
        </c:ser>
        <c:ser>
          <c:idx val="1"/>
          <c:order val="1"/>
          <c:tx>
            <c:v>E. wawawaiensi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Planting Date 10.15'!$D$2:$D$18</c:f>
              <c:numCache>
                <c:formatCode>[$-409]d\-mmm;@</c:formatCode>
                <c:ptCount val="17"/>
                <c:pt idx="0">
                  <c:v>40498</c:v>
                </c:pt>
                <c:pt idx="1">
                  <c:v>40498</c:v>
                </c:pt>
                <c:pt idx="2">
                  <c:v>40500</c:v>
                </c:pt>
                <c:pt idx="3">
                  <c:v>40502</c:v>
                </c:pt>
                <c:pt idx="4">
                  <c:v>40512</c:v>
                </c:pt>
                <c:pt idx="5">
                  <c:v>40521</c:v>
                </c:pt>
                <c:pt idx="6">
                  <c:v>40525</c:v>
                </c:pt>
                <c:pt idx="7">
                  <c:v>40526</c:v>
                </c:pt>
                <c:pt idx="8">
                  <c:v>40578</c:v>
                </c:pt>
                <c:pt idx="9">
                  <c:v>40580</c:v>
                </c:pt>
                <c:pt idx="10">
                  <c:v>40587</c:v>
                </c:pt>
                <c:pt idx="11">
                  <c:v>40589</c:v>
                </c:pt>
                <c:pt idx="12">
                  <c:v>40608</c:v>
                </c:pt>
                <c:pt idx="13">
                  <c:v>40610</c:v>
                </c:pt>
                <c:pt idx="14">
                  <c:v>40611</c:v>
                </c:pt>
                <c:pt idx="15">
                  <c:v>40612</c:v>
                </c:pt>
                <c:pt idx="16">
                  <c:v>40617</c:v>
                </c:pt>
              </c:numCache>
            </c:numRef>
          </c:xVal>
          <c:yVal>
            <c:numRef>
              <c:f>'Planting Date 10.15'!$B$2:$B$18</c:f>
              <c:numCache>
                <c:formatCode>General</c:formatCode>
                <c:ptCount val="17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  <c:pt idx="9">
                  <c:v>55.000000000000007</c:v>
                </c:pt>
                <c:pt idx="10">
                  <c:v>60</c:v>
                </c:pt>
                <c:pt idx="11">
                  <c:v>65</c:v>
                </c:pt>
                <c:pt idx="12">
                  <c:v>70</c:v>
                </c:pt>
                <c:pt idx="13">
                  <c:v>75</c:v>
                </c:pt>
                <c:pt idx="14">
                  <c:v>80</c:v>
                </c:pt>
                <c:pt idx="15">
                  <c:v>85</c:v>
                </c:pt>
                <c:pt idx="16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0F-4599-8114-AC9BDAB0D19B}"/>
            </c:ext>
          </c:extLst>
        </c:ser>
        <c:ser>
          <c:idx val="2"/>
          <c:order val="2"/>
          <c:tx>
            <c:v>L. cinereus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Planting Date 10.15'!$E$2:$E$18</c:f>
              <c:numCache>
                <c:formatCode>[$-409]d\-mmm;@</c:formatCode>
                <c:ptCount val="17"/>
                <c:pt idx="0">
                  <c:v>40580</c:v>
                </c:pt>
                <c:pt idx="1">
                  <c:v>40587</c:v>
                </c:pt>
                <c:pt idx="2">
                  <c:v>40602</c:v>
                </c:pt>
                <c:pt idx="3">
                  <c:v>40608</c:v>
                </c:pt>
                <c:pt idx="4">
                  <c:v>40611</c:v>
                </c:pt>
                <c:pt idx="5">
                  <c:v>40612</c:v>
                </c:pt>
                <c:pt idx="6">
                  <c:v>40616</c:v>
                </c:pt>
                <c:pt idx="7">
                  <c:v>40617</c:v>
                </c:pt>
                <c:pt idx="8">
                  <c:v>40621</c:v>
                </c:pt>
                <c:pt idx="9">
                  <c:v>40625</c:v>
                </c:pt>
                <c:pt idx="10">
                  <c:v>40631</c:v>
                </c:pt>
                <c:pt idx="11">
                  <c:v>40632</c:v>
                </c:pt>
                <c:pt idx="12">
                  <c:v>40633</c:v>
                </c:pt>
                <c:pt idx="13">
                  <c:v>40634</c:v>
                </c:pt>
                <c:pt idx="14">
                  <c:v>40636</c:v>
                </c:pt>
                <c:pt idx="15">
                  <c:v>40638</c:v>
                </c:pt>
                <c:pt idx="16">
                  <c:v>40643</c:v>
                </c:pt>
              </c:numCache>
            </c:numRef>
          </c:xVal>
          <c:yVal>
            <c:numRef>
              <c:f>'Planting Date 10.15'!$B$2:$B$18</c:f>
              <c:numCache>
                <c:formatCode>General</c:formatCode>
                <c:ptCount val="17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  <c:pt idx="9">
                  <c:v>55.000000000000007</c:v>
                </c:pt>
                <c:pt idx="10">
                  <c:v>60</c:v>
                </c:pt>
                <c:pt idx="11">
                  <c:v>65</c:v>
                </c:pt>
                <c:pt idx="12">
                  <c:v>70</c:v>
                </c:pt>
                <c:pt idx="13">
                  <c:v>75</c:v>
                </c:pt>
                <c:pt idx="14">
                  <c:v>80</c:v>
                </c:pt>
                <c:pt idx="15">
                  <c:v>85</c:v>
                </c:pt>
                <c:pt idx="16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10F-4599-8114-AC9BDAB0D1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2989040"/>
        <c:axId val="1782989584"/>
      </c:scatterChart>
      <c:valAx>
        <c:axId val="1782989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te</a:t>
                </a:r>
              </a:p>
            </c:rich>
          </c:tx>
          <c:layout>
            <c:manualLayout>
              <c:xMode val="edge"/>
              <c:yMode val="edge"/>
              <c:x val="0.38633008570263794"/>
              <c:y val="0.904761904761904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[$-409]d\-mmm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2989584"/>
        <c:crosses val="autoZero"/>
        <c:crossBetween val="midCat"/>
        <c:majorUnit val="32"/>
      </c:valAx>
      <c:valAx>
        <c:axId val="1782989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Germination (%)</a:t>
                </a:r>
              </a:p>
            </c:rich>
          </c:tx>
          <c:layout>
            <c:manualLayout>
              <c:xMode val="edge"/>
              <c:yMode val="edge"/>
              <c:x val="2.326934264107039E-2"/>
              <c:y val="0.226091738532683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2989040"/>
        <c:crosses val="autoZero"/>
        <c:crossBetween val="midCat"/>
      </c:valAx>
      <c:spPr>
        <a:solidFill>
          <a:sysClr val="window" lastClr="FFFFFF">
            <a:lumMod val="100000"/>
          </a:sysClr>
        </a:solidFill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3566814574502348"/>
          <c:y val="0.17294104903553723"/>
          <c:w val="0.21768461162938255"/>
          <c:h val="0.260848060659084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lumMod val="15000"/>
              <a:lumOff val="85000"/>
            </a:sysClr>
          </a:solidFill>
          <a:round/>
        </a14:hiddenLine>
      </a:ext>
    </a:extLst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art Mountain, OR 2010-2011 50% Germination</a:t>
            </a:r>
          </a:p>
        </c:rich>
      </c:tx>
      <c:layout>
        <c:manualLayout>
          <c:xMode val="edge"/>
          <c:yMode val="edge"/>
          <c:x val="9.7106918238993714E-2"/>
          <c:y val="2.09643605870020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. millefolium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50% Germination'!$A$3:$A$64</c:f>
              <c:numCache>
                <c:formatCode>mm/dd</c:formatCode>
                <c:ptCount val="62"/>
                <c:pt idx="0">
                  <c:v>40422</c:v>
                </c:pt>
                <c:pt idx="1">
                  <c:v>40423</c:v>
                </c:pt>
                <c:pt idx="2">
                  <c:v>40424</c:v>
                </c:pt>
                <c:pt idx="3">
                  <c:v>40425</c:v>
                </c:pt>
                <c:pt idx="4">
                  <c:v>40426</c:v>
                </c:pt>
                <c:pt idx="5">
                  <c:v>40427</c:v>
                </c:pt>
                <c:pt idx="6">
                  <c:v>40428</c:v>
                </c:pt>
                <c:pt idx="7">
                  <c:v>40429</c:v>
                </c:pt>
                <c:pt idx="8">
                  <c:v>40430</c:v>
                </c:pt>
                <c:pt idx="9">
                  <c:v>40431</c:v>
                </c:pt>
                <c:pt idx="10">
                  <c:v>40432</c:v>
                </c:pt>
                <c:pt idx="11">
                  <c:v>40433</c:v>
                </c:pt>
                <c:pt idx="12">
                  <c:v>40434</c:v>
                </c:pt>
                <c:pt idx="13">
                  <c:v>40435</c:v>
                </c:pt>
                <c:pt idx="14">
                  <c:v>40436</c:v>
                </c:pt>
                <c:pt idx="15">
                  <c:v>40437</c:v>
                </c:pt>
                <c:pt idx="16">
                  <c:v>40438</c:v>
                </c:pt>
                <c:pt idx="17">
                  <c:v>40439</c:v>
                </c:pt>
                <c:pt idx="18">
                  <c:v>40440</c:v>
                </c:pt>
                <c:pt idx="19">
                  <c:v>40441</c:v>
                </c:pt>
                <c:pt idx="20">
                  <c:v>40442</c:v>
                </c:pt>
                <c:pt idx="21">
                  <c:v>40443</c:v>
                </c:pt>
                <c:pt idx="22">
                  <c:v>40444</c:v>
                </c:pt>
                <c:pt idx="23">
                  <c:v>40445</c:v>
                </c:pt>
                <c:pt idx="24">
                  <c:v>40446</c:v>
                </c:pt>
                <c:pt idx="25">
                  <c:v>40447</c:v>
                </c:pt>
                <c:pt idx="26">
                  <c:v>40448</c:v>
                </c:pt>
                <c:pt idx="27">
                  <c:v>40449</c:v>
                </c:pt>
                <c:pt idx="28">
                  <c:v>40450</c:v>
                </c:pt>
                <c:pt idx="29">
                  <c:v>40451</c:v>
                </c:pt>
                <c:pt idx="30">
                  <c:v>40452</c:v>
                </c:pt>
                <c:pt idx="31">
                  <c:v>40453</c:v>
                </c:pt>
                <c:pt idx="32">
                  <c:v>40454</c:v>
                </c:pt>
                <c:pt idx="33">
                  <c:v>40455</c:v>
                </c:pt>
                <c:pt idx="34">
                  <c:v>40456</c:v>
                </c:pt>
                <c:pt idx="35">
                  <c:v>40457</c:v>
                </c:pt>
                <c:pt idx="36">
                  <c:v>40458</c:v>
                </c:pt>
                <c:pt idx="37">
                  <c:v>40459</c:v>
                </c:pt>
                <c:pt idx="38">
                  <c:v>40460</c:v>
                </c:pt>
                <c:pt idx="39">
                  <c:v>40461</c:v>
                </c:pt>
                <c:pt idx="40">
                  <c:v>40462</c:v>
                </c:pt>
                <c:pt idx="41">
                  <c:v>40463</c:v>
                </c:pt>
                <c:pt idx="42">
                  <c:v>40464</c:v>
                </c:pt>
                <c:pt idx="43">
                  <c:v>40465</c:v>
                </c:pt>
                <c:pt idx="44">
                  <c:v>40466</c:v>
                </c:pt>
                <c:pt idx="45">
                  <c:v>40467</c:v>
                </c:pt>
                <c:pt idx="46">
                  <c:v>40468</c:v>
                </c:pt>
                <c:pt idx="47">
                  <c:v>40469</c:v>
                </c:pt>
                <c:pt idx="48">
                  <c:v>40470</c:v>
                </c:pt>
                <c:pt idx="49">
                  <c:v>40471</c:v>
                </c:pt>
                <c:pt idx="50">
                  <c:v>40472</c:v>
                </c:pt>
                <c:pt idx="51">
                  <c:v>40473</c:v>
                </c:pt>
                <c:pt idx="52">
                  <c:v>40474</c:v>
                </c:pt>
                <c:pt idx="53">
                  <c:v>40475</c:v>
                </c:pt>
                <c:pt idx="54">
                  <c:v>40476</c:v>
                </c:pt>
                <c:pt idx="55">
                  <c:v>40477</c:v>
                </c:pt>
                <c:pt idx="56">
                  <c:v>40478</c:v>
                </c:pt>
                <c:pt idx="57">
                  <c:v>40479</c:v>
                </c:pt>
                <c:pt idx="58">
                  <c:v>40480</c:v>
                </c:pt>
                <c:pt idx="59">
                  <c:v>40481</c:v>
                </c:pt>
                <c:pt idx="60">
                  <c:v>40482</c:v>
                </c:pt>
                <c:pt idx="61">
                  <c:v>40483</c:v>
                </c:pt>
              </c:numCache>
            </c:numRef>
          </c:xVal>
          <c:yVal>
            <c:numRef>
              <c:f>'50% Germination'!$B$3:$B$64</c:f>
              <c:numCache>
                <c:formatCode>mm/dd</c:formatCode>
                <c:ptCount val="62"/>
                <c:pt idx="0">
                  <c:v>40455.125</c:v>
                </c:pt>
                <c:pt idx="1">
                  <c:v>40455.125</c:v>
                </c:pt>
                <c:pt idx="2">
                  <c:v>40455.125</c:v>
                </c:pt>
                <c:pt idx="3">
                  <c:v>40455.125</c:v>
                </c:pt>
                <c:pt idx="4">
                  <c:v>40455.125</c:v>
                </c:pt>
                <c:pt idx="5">
                  <c:v>40455.125</c:v>
                </c:pt>
                <c:pt idx="6">
                  <c:v>40455.125</c:v>
                </c:pt>
                <c:pt idx="7">
                  <c:v>40455.125</c:v>
                </c:pt>
                <c:pt idx="8">
                  <c:v>40456.291666666664</c:v>
                </c:pt>
                <c:pt idx="9">
                  <c:v>40457.458333333336</c:v>
                </c:pt>
                <c:pt idx="10">
                  <c:v>40458.458333333336</c:v>
                </c:pt>
                <c:pt idx="11">
                  <c:v>40459.458333333336</c:v>
                </c:pt>
                <c:pt idx="12">
                  <c:v>40459.458333333336</c:v>
                </c:pt>
                <c:pt idx="13">
                  <c:v>40459.458333333336</c:v>
                </c:pt>
                <c:pt idx="14">
                  <c:v>40459.458333333336</c:v>
                </c:pt>
                <c:pt idx="15">
                  <c:v>40459.458333333336</c:v>
                </c:pt>
                <c:pt idx="16">
                  <c:v>40459.458333333336</c:v>
                </c:pt>
                <c:pt idx="17">
                  <c:v>40459.458333333336</c:v>
                </c:pt>
                <c:pt idx="18">
                  <c:v>40459.458333333336</c:v>
                </c:pt>
                <c:pt idx="19">
                  <c:v>40459.458333333336</c:v>
                </c:pt>
                <c:pt idx="20">
                  <c:v>40459.458333333336</c:v>
                </c:pt>
                <c:pt idx="21">
                  <c:v>40459.458333333336</c:v>
                </c:pt>
                <c:pt idx="22">
                  <c:v>40459.458333333336</c:v>
                </c:pt>
                <c:pt idx="23">
                  <c:v>40459.458333333336</c:v>
                </c:pt>
                <c:pt idx="24">
                  <c:v>40459.458333333336</c:v>
                </c:pt>
                <c:pt idx="25">
                  <c:v>40459.458333333336</c:v>
                </c:pt>
                <c:pt idx="26">
                  <c:v>40459.458333333336</c:v>
                </c:pt>
                <c:pt idx="27">
                  <c:v>40459.458333333336</c:v>
                </c:pt>
                <c:pt idx="28">
                  <c:v>40459.458333333336</c:v>
                </c:pt>
                <c:pt idx="29">
                  <c:v>40459.458333333336</c:v>
                </c:pt>
                <c:pt idx="30">
                  <c:v>40459.458333333336</c:v>
                </c:pt>
                <c:pt idx="31">
                  <c:v>40459.458333333336</c:v>
                </c:pt>
                <c:pt idx="32">
                  <c:v>40459.458333333336</c:v>
                </c:pt>
                <c:pt idx="33">
                  <c:v>40459.708333333336</c:v>
                </c:pt>
                <c:pt idx="34">
                  <c:v>40460.583333333336</c:v>
                </c:pt>
                <c:pt idx="35">
                  <c:v>40461.375</c:v>
                </c:pt>
                <c:pt idx="36">
                  <c:v>40475.25</c:v>
                </c:pt>
                <c:pt idx="37">
                  <c:v>40477.5</c:v>
                </c:pt>
                <c:pt idx="38">
                  <c:v>40480.208333333336</c:v>
                </c:pt>
                <c:pt idx="39">
                  <c:v>40496.083333333336</c:v>
                </c:pt>
                <c:pt idx="40">
                  <c:v>40497.708333333336</c:v>
                </c:pt>
                <c:pt idx="41">
                  <c:v>40497.708333333336</c:v>
                </c:pt>
                <c:pt idx="42">
                  <c:v>40497.708333333336</c:v>
                </c:pt>
                <c:pt idx="43">
                  <c:v>40497.708333333336</c:v>
                </c:pt>
                <c:pt idx="44">
                  <c:v>40497.708333333336</c:v>
                </c:pt>
                <c:pt idx="45">
                  <c:v>40497.708333333336</c:v>
                </c:pt>
                <c:pt idx="46">
                  <c:v>40497.708333333336</c:v>
                </c:pt>
                <c:pt idx="47">
                  <c:v>40497.708333333336</c:v>
                </c:pt>
                <c:pt idx="48">
                  <c:v>40497.708333333336</c:v>
                </c:pt>
                <c:pt idx="49">
                  <c:v>40497.708333333336</c:v>
                </c:pt>
                <c:pt idx="50">
                  <c:v>40497.708333333336</c:v>
                </c:pt>
                <c:pt idx="51">
                  <c:v>40497.708333333336</c:v>
                </c:pt>
                <c:pt idx="52">
                  <c:v>40497.708333333336</c:v>
                </c:pt>
                <c:pt idx="53">
                  <c:v>40497.75</c:v>
                </c:pt>
                <c:pt idx="54">
                  <c:v>40500.833333333336</c:v>
                </c:pt>
                <c:pt idx="55">
                  <c:v>40504.5</c:v>
                </c:pt>
                <c:pt idx="56">
                  <c:v>40516.375</c:v>
                </c:pt>
                <c:pt idx="57">
                  <c:v>40520.958333333336</c:v>
                </c:pt>
                <c:pt idx="58">
                  <c:v>40525.75</c:v>
                </c:pt>
                <c:pt idx="59">
                  <c:v>40564.75</c:v>
                </c:pt>
                <c:pt idx="60">
                  <c:v>40564.75</c:v>
                </c:pt>
                <c:pt idx="61">
                  <c:v>4056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68-4E0A-9998-28D744399496}"/>
            </c:ext>
          </c:extLst>
        </c:ser>
        <c:ser>
          <c:idx val="1"/>
          <c:order val="1"/>
          <c:tx>
            <c:v>E. wawawaiensi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50% Germination'!$A$3:$A$64</c:f>
              <c:numCache>
                <c:formatCode>mm/dd</c:formatCode>
                <c:ptCount val="62"/>
                <c:pt idx="0">
                  <c:v>40422</c:v>
                </c:pt>
                <c:pt idx="1">
                  <c:v>40423</c:v>
                </c:pt>
                <c:pt idx="2">
                  <c:v>40424</c:v>
                </c:pt>
                <c:pt idx="3">
                  <c:v>40425</c:v>
                </c:pt>
                <c:pt idx="4">
                  <c:v>40426</c:v>
                </c:pt>
                <c:pt idx="5">
                  <c:v>40427</c:v>
                </c:pt>
                <c:pt idx="6">
                  <c:v>40428</c:v>
                </c:pt>
                <c:pt idx="7">
                  <c:v>40429</c:v>
                </c:pt>
                <c:pt idx="8">
                  <c:v>40430</c:v>
                </c:pt>
                <c:pt idx="9">
                  <c:v>40431</c:v>
                </c:pt>
                <c:pt idx="10">
                  <c:v>40432</c:v>
                </c:pt>
                <c:pt idx="11">
                  <c:v>40433</c:v>
                </c:pt>
                <c:pt idx="12">
                  <c:v>40434</c:v>
                </c:pt>
                <c:pt idx="13">
                  <c:v>40435</c:v>
                </c:pt>
                <c:pt idx="14">
                  <c:v>40436</c:v>
                </c:pt>
                <c:pt idx="15">
                  <c:v>40437</c:v>
                </c:pt>
                <c:pt idx="16">
                  <c:v>40438</c:v>
                </c:pt>
                <c:pt idx="17">
                  <c:v>40439</c:v>
                </c:pt>
                <c:pt idx="18">
                  <c:v>40440</c:v>
                </c:pt>
                <c:pt idx="19">
                  <c:v>40441</c:v>
                </c:pt>
                <c:pt idx="20">
                  <c:v>40442</c:v>
                </c:pt>
                <c:pt idx="21">
                  <c:v>40443</c:v>
                </c:pt>
                <c:pt idx="22">
                  <c:v>40444</c:v>
                </c:pt>
                <c:pt idx="23">
                  <c:v>40445</c:v>
                </c:pt>
                <c:pt idx="24">
                  <c:v>40446</c:v>
                </c:pt>
                <c:pt idx="25">
                  <c:v>40447</c:v>
                </c:pt>
                <c:pt idx="26">
                  <c:v>40448</c:v>
                </c:pt>
                <c:pt idx="27">
                  <c:v>40449</c:v>
                </c:pt>
                <c:pt idx="28">
                  <c:v>40450</c:v>
                </c:pt>
                <c:pt idx="29">
                  <c:v>40451</c:v>
                </c:pt>
                <c:pt idx="30">
                  <c:v>40452</c:v>
                </c:pt>
                <c:pt idx="31">
                  <c:v>40453</c:v>
                </c:pt>
                <c:pt idx="32">
                  <c:v>40454</c:v>
                </c:pt>
                <c:pt idx="33">
                  <c:v>40455</c:v>
                </c:pt>
                <c:pt idx="34">
                  <c:v>40456</c:v>
                </c:pt>
                <c:pt idx="35">
                  <c:v>40457</c:v>
                </c:pt>
                <c:pt idx="36">
                  <c:v>40458</c:v>
                </c:pt>
                <c:pt idx="37">
                  <c:v>40459</c:v>
                </c:pt>
                <c:pt idx="38">
                  <c:v>40460</c:v>
                </c:pt>
                <c:pt idx="39">
                  <c:v>40461</c:v>
                </c:pt>
                <c:pt idx="40">
                  <c:v>40462</c:v>
                </c:pt>
                <c:pt idx="41">
                  <c:v>40463</c:v>
                </c:pt>
                <c:pt idx="42">
                  <c:v>40464</c:v>
                </c:pt>
                <c:pt idx="43">
                  <c:v>40465</c:v>
                </c:pt>
                <c:pt idx="44">
                  <c:v>40466</c:v>
                </c:pt>
                <c:pt idx="45">
                  <c:v>40467</c:v>
                </c:pt>
                <c:pt idx="46">
                  <c:v>40468</c:v>
                </c:pt>
                <c:pt idx="47">
                  <c:v>40469</c:v>
                </c:pt>
                <c:pt idx="48">
                  <c:v>40470</c:v>
                </c:pt>
                <c:pt idx="49">
                  <c:v>40471</c:v>
                </c:pt>
                <c:pt idx="50">
                  <c:v>40472</c:v>
                </c:pt>
                <c:pt idx="51">
                  <c:v>40473</c:v>
                </c:pt>
                <c:pt idx="52">
                  <c:v>40474</c:v>
                </c:pt>
                <c:pt idx="53">
                  <c:v>40475</c:v>
                </c:pt>
                <c:pt idx="54">
                  <c:v>40476</c:v>
                </c:pt>
                <c:pt idx="55">
                  <c:v>40477</c:v>
                </c:pt>
                <c:pt idx="56">
                  <c:v>40478</c:v>
                </c:pt>
                <c:pt idx="57">
                  <c:v>40479</c:v>
                </c:pt>
                <c:pt idx="58">
                  <c:v>40480</c:v>
                </c:pt>
                <c:pt idx="59">
                  <c:v>40481</c:v>
                </c:pt>
                <c:pt idx="60">
                  <c:v>40482</c:v>
                </c:pt>
                <c:pt idx="61">
                  <c:v>40483</c:v>
                </c:pt>
              </c:numCache>
            </c:numRef>
          </c:xVal>
          <c:yVal>
            <c:numRef>
              <c:f>'50% Germination'!$C$3:$C$64</c:f>
              <c:numCache>
                <c:formatCode>mm/dd</c:formatCode>
                <c:ptCount val="62"/>
                <c:pt idx="0">
                  <c:v>40457.625</c:v>
                </c:pt>
                <c:pt idx="1">
                  <c:v>40457.625</c:v>
                </c:pt>
                <c:pt idx="2">
                  <c:v>40457.625</c:v>
                </c:pt>
                <c:pt idx="3">
                  <c:v>40457.625</c:v>
                </c:pt>
                <c:pt idx="4">
                  <c:v>40457.625</c:v>
                </c:pt>
                <c:pt idx="5">
                  <c:v>40457.625</c:v>
                </c:pt>
                <c:pt idx="6">
                  <c:v>40457.625</c:v>
                </c:pt>
                <c:pt idx="7">
                  <c:v>40457.625</c:v>
                </c:pt>
                <c:pt idx="8">
                  <c:v>40458.583333333336</c:v>
                </c:pt>
                <c:pt idx="9">
                  <c:v>40459.583333333336</c:v>
                </c:pt>
                <c:pt idx="10">
                  <c:v>40460.583333333336</c:v>
                </c:pt>
                <c:pt idx="11">
                  <c:v>40461.416666666664</c:v>
                </c:pt>
                <c:pt idx="12">
                  <c:v>40461.416666666664</c:v>
                </c:pt>
                <c:pt idx="13">
                  <c:v>40461.416666666664</c:v>
                </c:pt>
                <c:pt idx="14">
                  <c:v>40461.416666666664</c:v>
                </c:pt>
                <c:pt idx="15">
                  <c:v>40461.416666666664</c:v>
                </c:pt>
                <c:pt idx="16">
                  <c:v>40461.416666666664</c:v>
                </c:pt>
                <c:pt idx="17">
                  <c:v>40461.416666666664</c:v>
                </c:pt>
                <c:pt idx="18">
                  <c:v>40461.416666666664</c:v>
                </c:pt>
                <c:pt idx="19">
                  <c:v>40461.416666666664</c:v>
                </c:pt>
                <c:pt idx="20">
                  <c:v>40461.416666666664</c:v>
                </c:pt>
                <c:pt idx="21">
                  <c:v>40461.416666666664</c:v>
                </c:pt>
                <c:pt idx="22">
                  <c:v>40461.416666666664</c:v>
                </c:pt>
                <c:pt idx="23">
                  <c:v>40461.416666666664</c:v>
                </c:pt>
                <c:pt idx="24">
                  <c:v>40461.416666666664</c:v>
                </c:pt>
                <c:pt idx="25">
                  <c:v>40461.416666666664</c:v>
                </c:pt>
                <c:pt idx="26">
                  <c:v>40461.416666666664</c:v>
                </c:pt>
                <c:pt idx="27">
                  <c:v>40461.416666666664</c:v>
                </c:pt>
                <c:pt idx="28">
                  <c:v>40461.416666666664</c:v>
                </c:pt>
                <c:pt idx="29">
                  <c:v>40461.416666666664</c:v>
                </c:pt>
                <c:pt idx="30">
                  <c:v>40461.416666666664</c:v>
                </c:pt>
                <c:pt idx="31">
                  <c:v>40461.416666666664</c:v>
                </c:pt>
                <c:pt idx="32">
                  <c:v>40461.416666666664</c:v>
                </c:pt>
                <c:pt idx="33">
                  <c:v>40461.625</c:v>
                </c:pt>
                <c:pt idx="34">
                  <c:v>40475.666666666664</c:v>
                </c:pt>
                <c:pt idx="35">
                  <c:v>40478.5</c:v>
                </c:pt>
                <c:pt idx="36">
                  <c:v>40480.583333333336</c:v>
                </c:pt>
                <c:pt idx="37">
                  <c:v>40496.5</c:v>
                </c:pt>
                <c:pt idx="38">
                  <c:v>40498.375</c:v>
                </c:pt>
                <c:pt idx="39">
                  <c:v>40519.416666666664</c:v>
                </c:pt>
                <c:pt idx="40">
                  <c:v>40578.625</c:v>
                </c:pt>
                <c:pt idx="41">
                  <c:v>40578.625</c:v>
                </c:pt>
                <c:pt idx="42">
                  <c:v>40578.625</c:v>
                </c:pt>
                <c:pt idx="43">
                  <c:v>40578.625</c:v>
                </c:pt>
                <c:pt idx="44">
                  <c:v>40578.625</c:v>
                </c:pt>
                <c:pt idx="45">
                  <c:v>40578.625</c:v>
                </c:pt>
                <c:pt idx="46">
                  <c:v>40578.625</c:v>
                </c:pt>
                <c:pt idx="47">
                  <c:v>40578.625</c:v>
                </c:pt>
                <c:pt idx="48">
                  <c:v>40578.625</c:v>
                </c:pt>
                <c:pt idx="49">
                  <c:v>40578.625</c:v>
                </c:pt>
                <c:pt idx="50">
                  <c:v>40578.625</c:v>
                </c:pt>
                <c:pt idx="51">
                  <c:v>40578.625</c:v>
                </c:pt>
                <c:pt idx="52">
                  <c:v>40578.625</c:v>
                </c:pt>
                <c:pt idx="53">
                  <c:v>40578.708333333336</c:v>
                </c:pt>
                <c:pt idx="54">
                  <c:v>40586.666666666664</c:v>
                </c:pt>
                <c:pt idx="55">
                  <c:v>40588.708333333336</c:v>
                </c:pt>
                <c:pt idx="56">
                  <c:v>40594.375</c:v>
                </c:pt>
                <c:pt idx="57">
                  <c:v>40608.625</c:v>
                </c:pt>
                <c:pt idx="58">
                  <c:v>40610.791666666664</c:v>
                </c:pt>
                <c:pt idx="59">
                  <c:v>40611.666666666664</c:v>
                </c:pt>
                <c:pt idx="60">
                  <c:v>40611.666666666664</c:v>
                </c:pt>
                <c:pt idx="61">
                  <c:v>40611.666666666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068-4E0A-9998-28D744399496}"/>
            </c:ext>
          </c:extLst>
        </c:ser>
        <c:ser>
          <c:idx val="2"/>
          <c:order val="2"/>
          <c:tx>
            <c:v>L. cinereus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50% Germination'!$A$3:$A$64</c:f>
              <c:numCache>
                <c:formatCode>mm/dd</c:formatCode>
                <c:ptCount val="62"/>
                <c:pt idx="0">
                  <c:v>40422</c:v>
                </c:pt>
                <c:pt idx="1">
                  <c:v>40423</c:v>
                </c:pt>
                <c:pt idx="2">
                  <c:v>40424</c:v>
                </c:pt>
                <c:pt idx="3">
                  <c:v>40425</c:v>
                </c:pt>
                <c:pt idx="4">
                  <c:v>40426</c:v>
                </c:pt>
                <c:pt idx="5">
                  <c:v>40427</c:v>
                </c:pt>
                <c:pt idx="6">
                  <c:v>40428</c:v>
                </c:pt>
                <c:pt idx="7">
                  <c:v>40429</c:v>
                </c:pt>
                <c:pt idx="8">
                  <c:v>40430</c:v>
                </c:pt>
                <c:pt idx="9">
                  <c:v>40431</c:v>
                </c:pt>
                <c:pt idx="10">
                  <c:v>40432</c:v>
                </c:pt>
                <c:pt idx="11">
                  <c:v>40433</c:v>
                </c:pt>
                <c:pt idx="12">
                  <c:v>40434</c:v>
                </c:pt>
                <c:pt idx="13">
                  <c:v>40435</c:v>
                </c:pt>
                <c:pt idx="14">
                  <c:v>40436</c:v>
                </c:pt>
                <c:pt idx="15">
                  <c:v>40437</c:v>
                </c:pt>
                <c:pt idx="16">
                  <c:v>40438</c:v>
                </c:pt>
                <c:pt idx="17">
                  <c:v>40439</c:v>
                </c:pt>
                <c:pt idx="18">
                  <c:v>40440</c:v>
                </c:pt>
                <c:pt idx="19">
                  <c:v>40441</c:v>
                </c:pt>
                <c:pt idx="20">
                  <c:v>40442</c:v>
                </c:pt>
                <c:pt idx="21">
                  <c:v>40443</c:v>
                </c:pt>
                <c:pt idx="22">
                  <c:v>40444</c:v>
                </c:pt>
                <c:pt idx="23">
                  <c:v>40445</c:v>
                </c:pt>
                <c:pt idx="24">
                  <c:v>40446</c:v>
                </c:pt>
                <c:pt idx="25">
                  <c:v>40447</c:v>
                </c:pt>
                <c:pt idx="26">
                  <c:v>40448</c:v>
                </c:pt>
                <c:pt idx="27">
                  <c:v>40449</c:v>
                </c:pt>
                <c:pt idx="28">
                  <c:v>40450</c:v>
                </c:pt>
                <c:pt idx="29">
                  <c:v>40451</c:v>
                </c:pt>
                <c:pt idx="30">
                  <c:v>40452</c:v>
                </c:pt>
                <c:pt idx="31">
                  <c:v>40453</c:v>
                </c:pt>
                <c:pt idx="32">
                  <c:v>40454</c:v>
                </c:pt>
                <c:pt idx="33">
                  <c:v>40455</c:v>
                </c:pt>
                <c:pt idx="34">
                  <c:v>40456</c:v>
                </c:pt>
                <c:pt idx="35">
                  <c:v>40457</c:v>
                </c:pt>
                <c:pt idx="36">
                  <c:v>40458</c:v>
                </c:pt>
                <c:pt idx="37">
                  <c:v>40459</c:v>
                </c:pt>
                <c:pt idx="38">
                  <c:v>40460</c:v>
                </c:pt>
                <c:pt idx="39">
                  <c:v>40461</c:v>
                </c:pt>
                <c:pt idx="40">
                  <c:v>40462</c:v>
                </c:pt>
                <c:pt idx="41">
                  <c:v>40463</c:v>
                </c:pt>
                <c:pt idx="42">
                  <c:v>40464</c:v>
                </c:pt>
                <c:pt idx="43">
                  <c:v>40465</c:v>
                </c:pt>
                <c:pt idx="44">
                  <c:v>40466</c:v>
                </c:pt>
                <c:pt idx="45">
                  <c:v>40467</c:v>
                </c:pt>
                <c:pt idx="46">
                  <c:v>40468</c:v>
                </c:pt>
                <c:pt idx="47">
                  <c:v>40469</c:v>
                </c:pt>
                <c:pt idx="48">
                  <c:v>40470</c:v>
                </c:pt>
                <c:pt idx="49">
                  <c:v>40471</c:v>
                </c:pt>
                <c:pt idx="50">
                  <c:v>40472</c:v>
                </c:pt>
                <c:pt idx="51">
                  <c:v>40473</c:v>
                </c:pt>
                <c:pt idx="52">
                  <c:v>40474</c:v>
                </c:pt>
                <c:pt idx="53">
                  <c:v>40475</c:v>
                </c:pt>
                <c:pt idx="54">
                  <c:v>40476</c:v>
                </c:pt>
                <c:pt idx="55">
                  <c:v>40477</c:v>
                </c:pt>
                <c:pt idx="56">
                  <c:v>40478</c:v>
                </c:pt>
                <c:pt idx="57">
                  <c:v>40479</c:v>
                </c:pt>
                <c:pt idx="58">
                  <c:v>40480</c:v>
                </c:pt>
                <c:pt idx="59">
                  <c:v>40481</c:v>
                </c:pt>
                <c:pt idx="60">
                  <c:v>40482</c:v>
                </c:pt>
                <c:pt idx="61">
                  <c:v>40483</c:v>
                </c:pt>
              </c:numCache>
            </c:numRef>
          </c:xVal>
          <c:yVal>
            <c:numRef>
              <c:f>'50% Germination'!$D$3:$D$64</c:f>
              <c:numCache>
                <c:formatCode>mm/dd</c:formatCode>
                <c:ptCount val="62"/>
                <c:pt idx="0">
                  <c:v>40460.875</c:v>
                </c:pt>
                <c:pt idx="1">
                  <c:v>40460.875</c:v>
                </c:pt>
                <c:pt idx="2">
                  <c:v>40460.875</c:v>
                </c:pt>
                <c:pt idx="3">
                  <c:v>40460.875</c:v>
                </c:pt>
                <c:pt idx="4">
                  <c:v>40460.875</c:v>
                </c:pt>
                <c:pt idx="5">
                  <c:v>40460.875</c:v>
                </c:pt>
                <c:pt idx="6">
                  <c:v>40460.875</c:v>
                </c:pt>
                <c:pt idx="7">
                  <c:v>40460.875</c:v>
                </c:pt>
                <c:pt idx="8">
                  <c:v>40461.75</c:v>
                </c:pt>
                <c:pt idx="9">
                  <c:v>40476.666666666664</c:v>
                </c:pt>
                <c:pt idx="10">
                  <c:v>40479.75</c:v>
                </c:pt>
                <c:pt idx="11">
                  <c:v>40490.833333333336</c:v>
                </c:pt>
                <c:pt idx="12">
                  <c:v>40490.833333333336</c:v>
                </c:pt>
                <c:pt idx="13">
                  <c:v>40490.833333333336</c:v>
                </c:pt>
                <c:pt idx="14">
                  <c:v>40490.833333333336</c:v>
                </c:pt>
                <c:pt idx="15">
                  <c:v>40490.833333333336</c:v>
                </c:pt>
                <c:pt idx="16">
                  <c:v>40490.833333333336</c:v>
                </c:pt>
                <c:pt idx="17">
                  <c:v>40490.833333333336</c:v>
                </c:pt>
                <c:pt idx="18">
                  <c:v>40490.833333333336</c:v>
                </c:pt>
                <c:pt idx="19">
                  <c:v>40490.833333333336</c:v>
                </c:pt>
                <c:pt idx="20">
                  <c:v>40490.833333333336</c:v>
                </c:pt>
                <c:pt idx="21">
                  <c:v>40490.833333333336</c:v>
                </c:pt>
                <c:pt idx="22">
                  <c:v>40490.833333333336</c:v>
                </c:pt>
                <c:pt idx="23">
                  <c:v>40490.833333333336</c:v>
                </c:pt>
                <c:pt idx="24">
                  <c:v>40490.833333333336</c:v>
                </c:pt>
                <c:pt idx="25">
                  <c:v>40490.833333333336</c:v>
                </c:pt>
                <c:pt idx="26">
                  <c:v>40490.833333333336</c:v>
                </c:pt>
                <c:pt idx="27">
                  <c:v>40490.833333333336</c:v>
                </c:pt>
                <c:pt idx="28">
                  <c:v>40490.833333333336</c:v>
                </c:pt>
                <c:pt idx="29">
                  <c:v>40490.833333333336</c:v>
                </c:pt>
                <c:pt idx="30">
                  <c:v>40490.833333333336</c:v>
                </c:pt>
                <c:pt idx="31">
                  <c:v>40490.833333333336</c:v>
                </c:pt>
                <c:pt idx="32">
                  <c:v>40490.833333333336</c:v>
                </c:pt>
                <c:pt idx="33">
                  <c:v>40496.416666666664</c:v>
                </c:pt>
                <c:pt idx="34">
                  <c:v>40497.958333333336</c:v>
                </c:pt>
                <c:pt idx="35">
                  <c:v>40513.458333333336</c:v>
                </c:pt>
                <c:pt idx="36">
                  <c:v>40578.875</c:v>
                </c:pt>
                <c:pt idx="37">
                  <c:v>40600.416666666664</c:v>
                </c:pt>
                <c:pt idx="38">
                  <c:v>40611.708333333336</c:v>
                </c:pt>
                <c:pt idx="39">
                  <c:v>40616.666666666664</c:v>
                </c:pt>
                <c:pt idx="40">
                  <c:v>40621.708333333336</c:v>
                </c:pt>
                <c:pt idx="41">
                  <c:v>40621.708333333336</c:v>
                </c:pt>
                <c:pt idx="42">
                  <c:v>40621.708333333336</c:v>
                </c:pt>
                <c:pt idx="43">
                  <c:v>40621.708333333336</c:v>
                </c:pt>
                <c:pt idx="44">
                  <c:v>40621.708333333336</c:v>
                </c:pt>
                <c:pt idx="45">
                  <c:v>40621.708333333336</c:v>
                </c:pt>
                <c:pt idx="46">
                  <c:v>40621.708333333336</c:v>
                </c:pt>
                <c:pt idx="47">
                  <c:v>40621.708333333336</c:v>
                </c:pt>
                <c:pt idx="48">
                  <c:v>40621.708333333336</c:v>
                </c:pt>
                <c:pt idx="49">
                  <c:v>40621.708333333336</c:v>
                </c:pt>
                <c:pt idx="50">
                  <c:v>40621.708333333336</c:v>
                </c:pt>
                <c:pt idx="51">
                  <c:v>40621.708333333336</c:v>
                </c:pt>
                <c:pt idx="52">
                  <c:v>40621.708333333336</c:v>
                </c:pt>
                <c:pt idx="53">
                  <c:v>40621.791666666664</c:v>
                </c:pt>
                <c:pt idx="54">
                  <c:v>40624.458333333336</c:v>
                </c:pt>
                <c:pt idx="55">
                  <c:v>40625.541666666664</c:v>
                </c:pt>
                <c:pt idx="56">
                  <c:v>40627</c:v>
                </c:pt>
                <c:pt idx="57">
                  <c:v>40630.541666666664</c:v>
                </c:pt>
                <c:pt idx="58">
                  <c:v>40631.625</c:v>
                </c:pt>
                <c:pt idx="59">
                  <c:v>40632.458333333336</c:v>
                </c:pt>
                <c:pt idx="60">
                  <c:v>40632.458333333336</c:v>
                </c:pt>
                <c:pt idx="61">
                  <c:v>40632.458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068-4E0A-9998-28D7443994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2991216"/>
        <c:axId val="1782992848"/>
      </c:scatterChart>
      <c:valAx>
        <c:axId val="1782991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lanting Date</a:t>
                </a:r>
              </a:p>
            </c:rich>
          </c:tx>
          <c:layout>
            <c:manualLayout>
              <c:xMode val="edge"/>
              <c:yMode val="edge"/>
              <c:x val="0.36730856327350164"/>
              <c:y val="0.898511365324617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mm/dd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2992848"/>
        <c:crosses val="autoZero"/>
        <c:crossBetween val="midCat"/>
      </c:valAx>
      <c:valAx>
        <c:axId val="1782992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rmination Date</a:t>
                </a:r>
              </a:p>
            </c:rich>
          </c:tx>
          <c:layout>
            <c:manualLayout>
              <c:xMode val="edge"/>
              <c:yMode val="edge"/>
              <c:x val="1.8296169239565466E-2"/>
              <c:y val="0.31946879281599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mm/dd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29912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4313258870085486"/>
          <c:y val="0.17183347364598292"/>
          <c:w val="0.20883996704528571"/>
          <c:h val="0.258387229898149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ichardson</dc:creator>
  <cp:keywords/>
  <dc:description/>
  <cp:lastModifiedBy>William Richardson</cp:lastModifiedBy>
  <cp:revision>1</cp:revision>
  <dcterms:created xsi:type="dcterms:W3CDTF">2018-09-12T17:00:00Z</dcterms:created>
  <dcterms:modified xsi:type="dcterms:W3CDTF">2018-09-12T17:00:00Z</dcterms:modified>
</cp:coreProperties>
</file>